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EB1" w:rsidRPr="00C05EB1" w:rsidRDefault="00C05EB1" w:rsidP="00C05EB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000000" w:themeColor="text1"/>
          <w:sz w:val="16"/>
          <w:lang w:val="en-US"/>
        </w:rPr>
      </w:pPr>
    </w:p>
    <w:p w:rsidR="00C05EB1" w:rsidRPr="00A06463" w:rsidRDefault="00E30135" w:rsidP="00C05EB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C05EB1" w:rsidRPr="00A0646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: Distribution of SOC of AEs before delivery by treatment group </w:t>
      </w:r>
    </w:p>
    <w:p w:rsidR="00C05EB1" w:rsidRPr="00A06463" w:rsidRDefault="00C05EB1" w:rsidP="00C05EB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77"/>
        <w:gridCol w:w="1701"/>
        <w:gridCol w:w="2047"/>
        <w:gridCol w:w="1530"/>
      </w:tblGrid>
      <w:tr w:rsidR="00C05EB1" w:rsidRPr="00A06463" w:rsidTr="00D50C76">
        <w:tc>
          <w:tcPr>
            <w:tcW w:w="4077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Organ Class of the A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Tp</w:t>
            </w:r>
            <w:proofErr w:type="spellEnd"/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P n (%)</w:t>
            </w:r>
          </w:p>
        </w:tc>
        <w:tc>
          <w:tcPr>
            <w:tcW w:w="2047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Tp</w:t>
            </w:r>
            <w:proofErr w:type="spellEnd"/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Q n (%)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C05EB1" w:rsidRPr="00A06463" w:rsidTr="00D50C76">
        <w:tc>
          <w:tcPr>
            <w:tcW w:w="4077" w:type="dxa"/>
            <w:tcBorders>
              <w:top w:val="single" w:sz="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and lymphatic system disorder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.38)</w:t>
            </w:r>
          </w:p>
        </w:tc>
        <w:tc>
          <w:tcPr>
            <w:tcW w:w="2047" w:type="dxa"/>
            <w:tcBorders>
              <w:top w:val="single" w:sz="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.23)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.29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disorder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.23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.23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.81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e disorder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.08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.34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.23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 disorder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16.77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 (22.79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 (20.26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disorders and administration site condition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6.77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8.27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7.64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s and infestation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 (29.54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18.44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 (23.11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y, poisoning and procedural complication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92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.89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0.91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stigation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46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67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.58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sm and nutrition disorder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.00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34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19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oskeletal and connective tissue disorder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11.54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10.95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 (11.20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ms benign, malignant and unspecified (including cysts and polyps)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15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6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rvous system disorder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12.77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16.65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 (15.02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cy, puerperium and perinatal condition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7.85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6.26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6.93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ic disorder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11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6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and urinary disorder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.62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.02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.85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oductive system and breast disorder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.15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.12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.55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, thoracic and mediastinal disorder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.69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.23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.42)</w:t>
            </w:r>
          </w:p>
        </w:tc>
      </w:tr>
      <w:tr w:rsidR="00C05EB1" w:rsidRPr="00A06463" w:rsidTr="00D50C76">
        <w:tc>
          <w:tcPr>
            <w:tcW w:w="407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and subcutaneous tissue disorders</w:t>
            </w:r>
          </w:p>
        </w:tc>
        <w:tc>
          <w:tcPr>
            <w:tcW w:w="1701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77)</w:t>
            </w:r>
          </w:p>
        </w:tc>
        <w:tc>
          <w:tcPr>
            <w:tcW w:w="2047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.79)</w:t>
            </w:r>
          </w:p>
        </w:tc>
        <w:tc>
          <w:tcPr>
            <w:tcW w:w="1530" w:type="dxa"/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.36)</w:t>
            </w:r>
          </w:p>
        </w:tc>
      </w:tr>
      <w:tr w:rsidR="00C05EB1" w:rsidRPr="00A06463" w:rsidTr="00D50C76">
        <w:tc>
          <w:tcPr>
            <w:tcW w:w="4077" w:type="dxa"/>
            <w:tcBorders>
              <w:bottom w:val="single" w:sz="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disorder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.31)</w:t>
            </w:r>
          </w:p>
        </w:tc>
        <w:tc>
          <w:tcPr>
            <w:tcW w:w="2047" w:type="dxa"/>
            <w:tcBorders>
              <w:bottom w:val="single" w:sz="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.68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.52)</w:t>
            </w:r>
          </w:p>
        </w:tc>
      </w:tr>
      <w:tr w:rsidR="00C05EB1" w:rsidRPr="00A06463" w:rsidTr="00D50C76">
        <w:tc>
          <w:tcPr>
            <w:tcW w:w="4077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 (100)</w:t>
            </w:r>
          </w:p>
        </w:tc>
        <w:tc>
          <w:tcPr>
            <w:tcW w:w="2047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5 (100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C05EB1" w:rsidRPr="00A06463" w:rsidRDefault="00C05EB1" w:rsidP="00D50C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5 (100)</w:t>
            </w:r>
          </w:p>
        </w:tc>
      </w:tr>
    </w:tbl>
    <w:p w:rsidR="00C05EB1" w:rsidRDefault="00C05EB1" w:rsidP="00C05EB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 w:themeColor="text1"/>
          <w:sz w:val="16"/>
          <w:lang w:val="en-US"/>
        </w:rPr>
      </w:pPr>
    </w:p>
    <w:p w:rsidR="00CB2E29" w:rsidRPr="00A948F7" w:rsidRDefault="00A948F7" w:rsidP="00A948F7">
      <w:pPr>
        <w:tabs>
          <w:tab w:val="left" w:pos="5145"/>
        </w:tabs>
      </w:pPr>
      <w:bookmarkStart w:id="0" w:name="_GoBack"/>
      <w:bookmarkEnd w:id="0"/>
      <w:r>
        <w:tab/>
      </w:r>
    </w:p>
    <w:sectPr w:rsidR="00CB2E29" w:rsidRPr="00A948F7" w:rsidSect="00A4303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EB1"/>
    <w:rsid w:val="004808BB"/>
    <w:rsid w:val="00A948F7"/>
    <w:rsid w:val="00C05EB1"/>
    <w:rsid w:val="00CB2E29"/>
    <w:rsid w:val="00E3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22C611"/>
  <w15:chartTrackingRefBased/>
  <w15:docId w15:val="{C11F1AD8-E7A8-4DAE-8C6B-51A380B6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E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EB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3</cp:revision>
  <dcterms:created xsi:type="dcterms:W3CDTF">2020-11-30T17:05:00Z</dcterms:created>
  <dcterms:modified xsi:type="dcterms:W3CDTF">2020-11-30T17:20:00Z</dcterms:modified>
</cp:coreProperties>
</file>